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1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haracteristics of patients with AMI in Girona Province (Spain), according to the WHO-MONICA AMI definition.</w:t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570990</wp:posOffset>
                </wp:positionV>
                <wp:extent cx="7452995" cy="2741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2995" cy="2741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553"/>
                              <w:gridCol w:w="1247"/>
                              <w:gridCol w:w="1247"/>
                              <w:gridCol w:w="1247"/>
                              <w:gridCol w:w="851"/>
                              <w:gridCol w:w="1247"/>
                              <w:gridCol w:w="1247"/>
                              <w:gridCol w:w="1247"/>
                              <w:gridCol w:w="851"/>
                            </w:tblGrid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opulation-based registry cases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Hospital-based registry ca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vents, n (%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All cases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526 (79.96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33 (20.04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159 (10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998 (79.82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05 (20.18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503 (10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35-64 years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514 (59.94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27 (35.86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741 (55.1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263 (63.21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93 (38.22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56 (58.1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65-74 years 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12 (40.06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06 (64.14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18 (44.8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35 (36.79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12 (61.78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47 (41.8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ardiovascular risk factors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ge (years, mean (SD)) 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0.02 (9.95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4.7 (9.14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0.96 (9.9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9.19 (9.03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4.02 (9.40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0.15 (10.0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moking, n (%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urrent smoker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63 (46.06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10 (18.68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173 (40.4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67 (50.87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6 (22.41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73 (45.20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Former smoker 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41 (36.44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6 (7.81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87 (30.6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07 (31.93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6 (3.38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23 (26.2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ever smoker 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04 (17.50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33 (73.51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37 (28.8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27 (17.20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51 (74.21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78 (28.5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rterial hypertension, n (%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252 (57.54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89 (68.85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641 (59.8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86 (57.80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24 (69.23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10 (60.08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Diabetes, n (%) 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66 (31.37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30 (40.93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96 (33.37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43 (29.69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89 (40.30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32 (31.8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Hypercholesterolemia, n (%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162 (55.54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84 (51.92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46 (54.79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29 (57.23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53 (55.73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282 (56.93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revious AMI, n (%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57 (18.09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4 (14.85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51 (17.4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21 (16.45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0 (14.46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91 (16.06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  <w:cantSplit w:val="true"/>
                              </w:trPr>
                              <w:tc>
                                <w:tcPr>
                                  <w:tcW w:w="2553" w:type="dxa"/>
                                  <w:tcBorders/>
                                </w:tcPr>
                                <w:p>
                                  <w:pPr>
                                    <w:pStyle w:val="Sinespaciado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MI Case-fatality, n (%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92 (27.40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00 (31.60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92 (28.24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19 (6.10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2 (10.74)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71 (7.02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6.85pt;height:215.9pt;mso-wrap-distance-left:0pt;mso-wrap-distance-right:7.05pt;mso-wrap-distance-top:0pt;mso-wrap-distance-bottom:0pt;margin-top:123.7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173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553"/>
                        <w:gridCol w:w="1247"/>
                        <w:gridCol w:w="1247"/>
                        <w:gridCol w:w="1247"/>
                        <w:gridCol w:w="851"/>
                        <w:gridCol w:w="1247"/>
                        <w:gridCol w:w="1247"/>
                        <w:gridCol w:w="1247"/>
                        <w:gridCol w:w="851"/>
                      </w:tblGrid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592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Population-based registry cases</w:t>
                            </w:r>
                          </w:p>
                        </w:tc>
                        <w:tc>
                          <w:tcPr>
                            <w:tcW w:w="4592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ospital-based registry cases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vents, n (%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All cases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526 (79.96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33 (20.04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159 (10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998 (79.82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05 (20.18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503 (10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35-64 years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514 (59.94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27 (35.86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741 (55.11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263 (63.21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93 (38.22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56 (58.17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65-74 years 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12 (40.06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06 (64.14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18 (44.8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35 (36.79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12 (61.78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47 (41.83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ardiovascular risk factors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Age (years, mean (SD)) 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0.02 (9.95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4.7 (9.14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0.96 (9.97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9.19 (9.03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4.02 (9.40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0.15 (10.0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moking, n (%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urrent smoker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63 (46.06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10 (18.68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173 (40.4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67 (50.87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6 (22.41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73 (45.20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Former smoker 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41 (36.44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6 (7.81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87 (30.62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07 (31.93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6 (3.38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23 (26.24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Never smoker 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04 (17.50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33 (73.51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37 (28.8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27 (17.20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51 (74.21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78 (28.56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rterial hypertension, n (%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252 (57.54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89 (68.85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641 (59.87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86 (57.80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24 (69.23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10 (60.08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Diabetes, n (%) 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66 (31.37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30 (40.93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96 (33.37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43 (29.69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89 (40.30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32 (31.85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Hypercholesterolemia, n (%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162 (55.54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84 (51.92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46 (54.79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29 (57.23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53 (55.73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282 (56.93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revious AMI, n (%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57 (18.09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4 (14.85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51 (17.44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21 (16.45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0 (14.46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91 (16.06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  <w:cantSplit w:val="true"/>
                        </w:trPr>
                        <w:tc>
                          <w:tcPr>
                            <w:tcW w:w="2553" w:type="dxa"/>
                            <w:tcBorders/>
                          </w:tcPr>
                          <w:p>
                            <w:pPr>
                              <w:pStyle w:val="Sinespaciado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MI Case-fatality, n (%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92 (27.40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00 (31.60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92 (28.24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19 (6.10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2 (10.74)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71 (7.02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&lt;0.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</w:r>
    </w:p>
    <w:p>
      <w:pPr>
        <w:pStyle w:val="Sinespaciad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Registered cases from 2002 to 2008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AMI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acute myocardial infarction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WHO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World Health Organization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MONIC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Monitoring Trends and determinants in Cardiovascular diseases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SD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Standard deviation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43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 Narrow" w:hAnsi="Arial Narrow" w:eastAsia="Times New Roman" w:cs="Calibri"/>
      <w:color w:val="auto"/>
      <w:sz w:val="32"/>
      <w:szCs w:val="3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0:45:00Z</dcterms:created>
  <dc:creator>ROMAN DEGANO, IRENE</dc:creator>
  <dc:description/>
  <cp:keywords/>
  <dc:language>en-US</dc:language>
  <cp:lastModifiedBy>ROMAN DEGANO, IRENE</cp:lastModifiedBy>
  <cp:lastPrinted>2012-07-05T09:39:00Z</cp:lastPrinted>
  <dcterms:modified xsi:type="dcterms:W3CDTF">2012-08-29T11:58:00Z</dcterms:modified>
  <cp:revision>3</cp:revision>
  <dc:subject/>
  <dc:title/>
</cp:coreProperties>
</file>